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27" w:type="dxa"/>
        <w:tblLook w:val="04A0" w:firstRow="1" w:lastRow="0" w:firstColumn="1" w:lastColumn="0" w:noHBand="0" w:noVBand="1"/>
      </w:tblPr>
      <w:tblGrid>
        <w:gridCol w:w="756"/>
        <w:gridCol w:w="2394"/>
        <w:gridCol w:w="5130"/>
        <w:gridCol w:w="161"/>
        <w:gridCol w:w="89"/>
        <w:gridCol w:w="811"/>
        <w:gridCol w:w="86"/>
      </w:tblGrid>
      <w:tr w:rsidR="00B10EE9" w:rsidRPr="00C72B8C" w:rsidTr="008D0FFA">
        <w:trPr>
          <w:gridAfter w:val="2"/>
          <w:wAfter w:w="897" w:type="dxa"/>
          <w:trHeight w:val="315"/>
        </w:trPr>
        <w:tc>
          <w:tcPr>
            <w:tcW w:w="8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F7074" w:rsidP="00BF7074">
            <w:pPr>
              <w:spacing w:after="0"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S3 </w:t>
            </w:r>
            <w:r w:rsidR="00B10EE9" w:rsidRPr="00C72B8C"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Table. </w:t>
            </w:r>
            <w:bookmarkStart w:id="0" w:name="_GoBack"/>
            <w:r w:rsidR="00B10EE9" w:rsidRPr="00BF7074">
              <w:rPr>
                <w:rFonts w:eastAsia="Times New Roman" w:cs="Calibri"/>
                <w:b/>
                <w:bCs/>
                <w:i/>
                <w:color w:val="000000"/>
                <w:szCs w:val="24"/>
              </w:rPr>
              <w:t>C. elegans</w:t>
            </w:r>
            <w:r w:rsidR="00B10EE9" w:rsidRPr="00C72B8C"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and bacterial strains used in this study</w:t>
            </w:r>
            <w:bookmarkEnd w:id="0"/>
          </w:p>
        </w:tc>
      </w:tr>
      <w:tr w:rsidR="00B10EE9" w:rsidRPr="00C72B8C" w:rsidTr="008D0FFA">
        <w:trPr>
          <w:trHeight w:val="330"/>
        </w:trPr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>Strai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Relevant properties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Reference or source</w:t>
            </w:r>
          </w:p>
        </w:tc>
      </w:tr>
      <w:tr w:rsidR="00B10EE9" w:rsidRPr="00C72B8C" w:rsidTr="008D0FFA">
        <w:trPr>
          <w:trHeight w:val="315"/>
        </w:trPr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Arial"/>
                <w:i/>
                <w:iCs/>
                <w:color w:val="000000"/>
                <w:szCs w:val="24"/>
                <w:u w:val="single"/>
              </w:rPr>
              <w:t>Caenorhabditis elegans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 xml:space="preserve">N2                 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var. Bristol wild-type                                             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noProof/>
                <w:color w:val="000000"/>
                <w:szCs w:val="24"/>
              </w:rPr>
              <w:t>[1]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 xml:space="preserve">RB793           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>pbo-4(ok583)</w:t>
            </w: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                                       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noProof/>
                <w:color w:val="000000" w:themeColor="text1"/>
                <w:kern w:val="24"/>
                <w:szCs w:val="24"/>
              </w:rPr>
              <w:t>[2]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 xml:space="preserve">JT7               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 xml:space="preserve">pbo-7(sa7)                                                                 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iCs/>
                <w:noProof/>
                <w:color w:val="000000"/>
                <w:szCs w:val="24"/>
              </w:rPr>
              <w:t>[3]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 xml:space="preserve">EVL1708      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 xml:space="preserve">pbo-1(sa7); pbo-4(ok583)                                                      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This study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Arial"/>
                <w:color w:val="000000"/>
                <w:szCs w:val="24"/>
                <w:u w:val="single"/>
              </w:rPr>
              <w:t>Bacterial strai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Arial"/>
                <w:i/>
                <w:iCs/>
                <w:color w:val="000000"/>
                <w:szCs w:val="24"/>
              </w:rPr>
              <w:t>E. coli</w:t>
            </w:r>
            <w:r w:rsidRPr="00C72B8C">
              <w:rPr>
                <w:rFonts w:eastAsia="Times New Roman" w:cs="Arial"/>
                <w:color w:val="000000"/>
                <w:szCs w:val="24"/>
              </w:rPr>
              <w:t xml:space="preserve"> OP50     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uracil-requiring mutant                                        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noProof/>
                <w:color w:val="000000"/>
                <w:szCs w:val="24"/>
              </w:rPr>
              <w:t>[1]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E. coli </w:t>
            </w:r>
            <w:r w:rsidRPr="00C72B8C">
              <w:rPr>
                <w:rFonts w:eastAsia="Times New Roman" w:cs="Arial"/>
                <w:color w:val="000000"/>
                <w:szCs w:val="24"/>
              </w:rPr>
              <w:t>HT115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dsRNA expression strain for RNAi experiments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iCs/>
                <w:noProof/>
                <w:color w:val="000000"/>
                <w:szCs w:val="24"/>
              </w:rPr>
              <w:t>[4]</w:t>
            </w:r>
          </w:p>
        </w:tc>
      </w:tr>
      <w:tr w:rsidR="00B10EE9" w:rsidRPr="00C72B8C" w:rsidTr="008D0FFA">
        <w:trPr>
          <w:trHeight w:val="6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Arial"/>
                <w:i/>
                <w:iCs/>
                <w:color w:val="000000"/>
                <w:szCs w:val="24"/>
              </w:rPr>
              <w:t xml:space="preserve">E. faecalis </w:t>
            </w:r>
            <w:r w:rsidRPr="00C72B8C">
              <w:rPr>
                <w:rFonts w:eastAsia="Times New Roman" w:cs="Arial"/>
                <w:color w:val="000000"/>
                <w:szCs w:val="24"/>
              </w:rPr>
              <w:t xml:space="preserve">OG1RF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 xml:space="preserve">Derived from clinical strain OG1; carries spontaneous mutations to rifampicin and  </w:t>
            </w:r>
            <w:proofErr w:type="spellStart"/>
            <w:r w:rsidRPr="00C72B8C">
              <w:rPr>
                <w:rFonts w:eastAsia="Times New Roman" w:cs="Calibri"/>
                <w:color w:val="000000"/>
                <w:sz w:val="22"/>
              </w:rPr>
              <w:t>fusidic</w:t>
            </w:r>
            <w:proofErr w:type="spellEnd"/>
            <w:r w:rsidRPr="00C72B8C">
              <w:rPr>
                <w:rFonts w:eastAsia="Times New Roman" w:cs="Calibri"/>
                <w:color w:val="000000"/>
                <w:sz w:val="22"/>
              </w:rPr>
              <w:t xml:space="preserve"> acid resistance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[5-6]</w:t>
            </w:r>
          </w:p>
        </w:tc>
      </w:tr>
      <w:tr w:rsidR="00B10EE9" w:rsidRPr="00C72B8C" w:rsidTr="008D0FFA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 w:val="22"/>
              </w:rPr>
              <w:t>P. aeruginosa</w:t>
            </w:r>
            <w:r w:rsidRPr="00C72B8C">
              <w:rPr>
                <w:rFonts w:eastAsia="Times New Roman" w:cs="Calibri"/>
                <w:color w:val="000000"/>
                <w:sz w:val="22"/>
              </w:rPr>
              <w:t xml:space="preserve"> PA1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Clinical isolate from a human burn patient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[7]</w:t>
            </w:r>
          </w:p>
        </w:tc>
      </w:tr>
      <w:tr w:rsidR="00B10EE9" w:rsidRPr="00C72B8C" w:rsidTr="008D0FFA">
        <w:trPr>
          <w:gridAfter w:val="1"/>
          <w:wAfter w:w="86" w:type="dxa"/>
          <w:trHeight w:val="6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 w:val="22"/>
              </w:rPr>
              <w:t>S. aureus</w:t>
            </w:r>
            <w:r w:rsidRPr="00C72B8C">
              <w:rPr>
                <w:rFonts w:eastAsia="Times New Roman" w:cs="Calibri"/>
                <w:color w:val="000000"/>
                <w:sz w:val="22"/>
              </w:rPr>
              <w:t xml:space="preserve"> Newman</w:t>
            </w:r>
          </w:p>
        </w:tc>
        <w:tc>
          <w:tcPr>
            <w:tcW w:w="5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Early methicillin sensitive isolate from secondary infection in a patient with tubercular osteomyelitis (Sm sensitiv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C72B8C">
              <w:rPr>
                <w:rFonts w:eastAsia="Times New Roman" w:cs="Calibri"/>
                <w:color w:val="000000"/>
                <w:sz w:val="22"/>
              </w:rPr>
              <w:t>[8]</w:t>
            </w:r>
          </w:p>
        </w:tc>
      </w:tr>
    </w:tbl>
    <w:p w:rsidR="00B10EE9" w:rsidRDefault="00B10EE9" w:rsidP="00B10EE9">
      <w:pPr>
        <w:pStyle w:val="Heading1"/>
        <w:spacing w:before="0"/>
        <w:jc w:val="left"/>
      </w:pPr>
      <w:r>
        <w:br w:type="page"/>
      </w:r>
    </w:p>
    <w:p w:rsidR="00B10EE9" w:rsidRDefault="00B10EE9" w:rsidP="00B10EE9">
      <w:pPr>
        <w:pStyle w:val="Heading1"/>
        <w:spacing w:before="0"/>
        <w:jc w:val="left"/>
      </w:pPr>
      <w:r>
        <w:lastRenderedPageBreak/>
        <w:t>Supplemental Material Literature Cited</w:t>
      </w:r>
    </w:p>
    <w:p w:rsidR="00B10EE9" w:rsidRPr="00EE2F48" w:rsidRDefault="00B10EE9" w:rsidP="00B10EE9">
      <w:pPr>
        <w:pStyle w:val="EndNoteBibliography"/>
        <w:spacing w:after="24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E2F48">
        <w:t>1.</w:t>
      </w:r>
      <w:r w:rsidRPr="00EE2F48">
        <w:tab/>
        <w:t xml:space="preserve">Brenner S. The genetics of </w:t>
      </w:r>
      <w:r w:rsidRPr="00EE2F48">
        <w:rPr>
          <w:i/>
        </w:rPr>
        <w:t>Caenorhabditis elegans</w:t>
      </w:r>
      <w:r w:rsidRPr="00EE2F48">
        <w:t>. Genetics. 1974;77(1):71-94. PubMed PMID: 4366476; PubMed Central PMCID: PMCPMC1213120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2.</w:t>
      </w:r>
      <w:r w:rsidRPr="00EE2F48">
        <w:tab/>
        <w:t>Pfeiffer J, Johnson D, Nehrke K. Oscillatory transepithelial H(+) flux regulates a rhythmic behavior in</w:t>
      </w:r>
      <w:r w:rsidRPr="00EE2F48">
        <w:rPr>
          <w:i/>
        </w:rPr>
        <w:t xml:space="preserve"> C. elegans</w:t>
      </w:r>
      <w:r w:rsidRPr="00EE2F48">
        <w:t>. Current biology : CB. 2008;18(4):297-302. Epub 2008/02/23. doi: 10.1016/j.cub.2008.01.054. PubMed PMID: 18291648; PubMed Central PMCID: PMCPMC2350219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3.</w:t>
      </w:r>
      <w:r w:rsidRPr="00EE2F48">
        <w:tab/>
        <w:t xml:space="preserve">Thomas JH. Genetic analysis of defecation in </w:t>
      </w:r>
      <w:r w:rsidRPr="00EE2F48">
        <w:rPr>
          <w:i/>
        </w:rPr>
        <w:t>Caenorhabditis elegans</w:t>
      </w:r>
      <w:r w:rsidRPr="00EE2F48">
        <w:t>. Genetics. 1990;124(4):855-72. Epub 1990/04/01. PubMed PMID: 2323555; PubMed Central PMCID: PMCPMC1203977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4.</w:t>
      </w:r>
      <w:r w:rsidRPr="00EE2F48">
        <w:tab/>
        <w:t>Fraser AG, Kamath RS, Zipperlen P, Martinez-Campos M, Sohrmann M, Ahringer J. Functional genomic analysis of C. elegans chromosome I by systematic RNA interference. Nature. 2000;408(6810):325-30. Epub 2000/12/01. doi: 10.1038/35042517. PubMed PMID: 11099033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5.</w:t>
      </w:r>
      <w:r w:rsidRPr="00EE2F48">
        <w:tab/>
        <w:t>Kamath S, Kapatral V, Chakrabarty AM. Cellular function of elastase in Pseudomonas aeruginosa: role in the cleavage of nucleoside diphosphate kinase and in alginate synthesis. Molecular microbiology. 1998;30(5):933-41. PubMed PMID: 9988471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6.</w:t>
      </w:r>
      <w:r w:rsidRPr="00EE2F48">
        <w:tab/>
        <w:t>Dunny GM, Brown BL, Clewell DB. Induced cell aggregation and mating in Streptococcus faecalis: evidence for a bacterial sex pheromone. Proceedings of the National Academy of Sciences of the United States of America. 1978;75(7):3479-83. PubMed PMID: 98769; PubMed Central PMCID: PMCPMC392801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7.</w:t>
      </w:r>
      <w:r w:rsidRPr="00EE2F48">
        <w:tab/>
        <w:t>Rahme LG, Stevens EJ, Wolfort SF, Shao J, Tompkins RG, Ausubel FM. Common virulence factors for bacterial pathogenicity in plants and animals. Science. 1995;268(5219):1899-902. PubMed PMID: 7604262.</w:t>
      </w:r>
    </w:p>
    <w:p w:rsidR="003511F2" w:rsidRDefault="00B10EE9" w:rsidP="007D4CA7">
      <w:pPr>
        <w:pStyle w:val="EndNoteBibliography"/>
        <w:spacing w:after="240" w:line="480" w:lineRule="auto"/>
      </w:pPr>
      <w:r w:rsidRPr="00EE2F48">
        <w:lastRenderedPageBreak/>
        <w:t>8.</w:t>
      </w:r>
      <w:r w:rsidRPr="00EE2F48">
        <w:tab/>
        <w:t>Duthie ES, Lorenz LL. Staphylococcal coagulase; mode of action and antigenicity. J Gen Microbiol. 1952;6(1-2):95-107. doi: 10.1099/00221287-6-1-2-95. PubMed PMID: 14927856.</w:t>
      </w:r>
      <w:r>
        <w:fldChar w:fldCharType="end"/>
      </w:r>
    </w:p>
    <w:sectPr w:rsidR="003511F2" w:rsidSect="0043022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D6A" w:rsidRDefault="00CD3D6A">
      <w:pPr>
        <w:spacing w:after="0" w:line="240" w:lineRule="auto"/>
      </w:pPr>
      <w:r>
        <w:separator/>
      </w:r>
    </w:p>
  </w:endnote>
  <w:endnote w:type="continuationSeparator" w:id="0">
    <w:p w:rsidR="00CD3D6A" w:rsidRDefault="00CD3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5046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84412" w:rsidRDefault="00CD3D6A" w:rsidP="00430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5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707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84412" w:rsidRDefault="00CD3D6A" w:rsidP="00430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D6A" w:rsidRDefault="00CD3D6A">
      <w:pPr>
        <w:spacing w:after="0" w:line="240" w:lineRule="auto"/>
      </w:pPr>
      <w:r>
        <w:separator/>
      </w:r>
    </w:p>
  </w:footnote>
  <w:footnote w:type="continuationSeparator" w:id="0">
    <w:p w:rsidR="00CD3D6A" w:rsidRDefault="00CD3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E9"/>
    <w:rsid w:val="003511F2"/>
    <w:rsid w:val="007D4CA7"/>
    <w:rsid w:val="00B10EE9"/>
    <w:rsid w:val="00BF7074"/>
    <w:rsid w:val="00CB455B"/>
    <w:rsid w:val="00CD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10043"/>
  <w15:chartTrackingRefBased/>
  <w15:docId w15:val="{D3EA35A1-A1F2-43D6-BE4D-0B022FB2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EE9"/>
    <w:pPr>
      <w:spacing w:line="480" w:lineRule="auto"/>
      <w:contextualSpacing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E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E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E9"/>
    <w:rPr>
      <w:rFonts w:ascii="Garamond" w:eastAsiaTheme="majorEastAsia" w:hAnsi="Garamon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0EE9"/>
    <w:rPr>
      <w:rFonts w:ascii="Garamond" w:eastAsiaTheme="majorEastAsia" w:hAnsi="Garamond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10EE9"/>
    <w:pPr>
      <w:spacing w:after="0" w:line="240" w:lineRule="auto"/>
      <w:contextualSpacing w:val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0EE9"/>
    <w:rPr>
      <w:rFonts w:ascii="Garamond" w:eastAsia="Times New Roman" w:hAnsi="Garamond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E9"/>
    <w:rPr>
      <w:rFonts w:ascii="Garamond" w:hAnsi="Garamond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10EE9"/>
  </w:style>
  <w:style w:type="character" w:styleId="LineNumber">
    <w:name w:val="line number"/>
    <w:basedOn w:val="DefaultParagraphFont"/>
    <w:uiPriority w:val="99"/>
    <w:semiHidden/>
    <w:unhideWhenUsed/>
    <w:rsid w:val="00B10EE9"/>
  </w:style>
  <w:style w:type="paragraph" w:styleId="BalloonText">
    <w:name w:val="Balloon Text"/>
    <w:basedOn w:val="Normal"/>
    <w:link w:val="BalloonTextChar"/>
    <w:uiPriority w:val="99"/>
    <w:semiHidden/>
    <w:unhideWhenUsed/>
    <w:rsid w:val="00B1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ley, Brian D</dc:creator>
  <cp:keywords/>
  <dc:description/>
  <cp:lastModifiedBy>Ackley, Brian D</cp:lastModifiedBy>
  <cp:revision>3</cp:revision>
  <dcterms:created xsi:type="dcterms:W3CDTF">2019-10-25T20:42:00Z</dcterms:created>
  <dcterms:modified xsi:type="dcterms:W3CDTF">2019-11-15T17:40:00Z</dcterms:modified>
</cp:coreProperties>
</file>